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4F74F" w14:textId="5C29477A" w:rsidR="009D1814" w:rsidRDefault="00572121" w:rsidP="0057212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ultimedia appendix </w:t>
      </w:r>
      <w:r w:rsidR="0066607F">
        <w:rPr>
          <w:rFonts w:ascii="Times New Roman" w:hAnsi="Times New Roman" w:cs="Times New Roman"/>
          <w:sz w:val="24"/>
        </w:rPr>
        <w:t>3</w:t>
      </w:r>
      <w:r w:rsidR="00502222">
        <w:rPr>
          <w:rFonts w:ascii="Times New Roman" w:hAnsi="Times New Roman" w:cs="Times New Roman"/>
          <w:sz w:val="24"/>
        </w:rPr>
        <w:t xml:space="preserve">. </w:t>
      </w:r>
      <w:r w:rsidR="00996217" w:rsidRPr="00996217">
        <w:rPr>
          <w:rFonts w:ascii="Times New Roman" w:hAnsi="Times New Roman" w:cs="Times New Roman"/>
          <w:sz w:val="24"/>
        </w:rPr>
        <w:t>Changes in physical activity among subgroups of participants.</w:t>
      </w:r>
    </w:p>
    <w:p w14:paraId="08305E94" w14:textId="77777777" w:rsidR="00572121" w:rsidRDefault="00572121" w:rsidP="0057212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42A9152E" w14:textId="77777777" w:rsidR="00572121" w:rsidRDefault="00572121" w:rsidP="0057212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1 Changes in PA level among different subgroups of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367"/>
        <w:gridCol w:w="1373"/>
        <w:gridCol w:w="897"/>
        <w:gridCol w:w="1459"/>
        <w:gridCol w:w="1378"/>
        <w:gridCol w:w="931"/>
      </w:tblGrid>
      <w:tr w:rsidR="00572121" w14:paraId="35DC84D2" w14:textId="77777777" w:rsidTr="003C0D4E">
        <w:tc>
          <w:tcPr>
            <w:tcW w:w="1611" w:type="dxa"/>
            <w:tcBorders>
              <w:left w:val="nil"/>
              <w:bottom w:val="nil"/>
              <w:right w:val="nil"/>
            </w:tcBorders>
          </w:tcPr>
          <w:p w14:paraId="6B9E4F23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3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34EF238" w14:textId="77777777" w:rsidR="00572121" w:rsidRDefault="004D536B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="00572121">
              <w:rPr>
                <w:rFonts w:ascii="Times New Roman" w:hAnsi="Times New Roman" w:cs="Times New Roman"/>
                <w:sz w:val="24"/>
              </w:rPr>
              <w:t xml:space="preserve">erceived a lack of physical capacity to performing PA </w:t>
            </w:r>
          </w:p>
        </w:tc>
        <w:tc>
          <w:tcPr>
            <w:tcW w:w="376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6AF1599" w14:textId="77777777" w:rsidR="00572121" w:rsidRDefault="004D536B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="003C0D4E">
              <w:rPr>
                <w:rFonts w:ascii="Times New Roman" w:hAnsi="Times New Roman" w:cs="Times New Roman"/>
                <w:sz w:val="24"/>
              </w:rPr>
              <w:t>id not perceive</w:t>
            </w:r>
            <w:r w:rsidR="00572121">
              <w:rPr>
                <w:rFonts w:ascii="Times New Roman" w:hAnsi="Times New Roman" w:cs="Times New Roman"/>
                <w:sz w:val="24"/>
              </w:rPr>
              <w:t xml:space="preserve"> a lack of physical capacity to performing PA</w:t>
            </w:r>
          </w:p>
        </w:tc>
      </w:tr>
      <w:tr w:rsidR="00572121" w14:paraId="1F109E29" w14:textId="77777777" w:rsidTr="003C0D4E"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0380A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2C9FA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rst </w:t>
            </w:r>
          </w:p>
          <w:p w14:paraId="749B3656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und (n=40)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07C21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ond round</w:t>
            </w:r>
          </w:p>
          <w:p w14:paraId="3926AD45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42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1FB26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C9FE5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rst </w:t>
            </w:r>
          </w:p>
          <w:p w14:paraId="50AEEBC8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und (n=357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83E75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ond round</w:t>
            </w:r>
          </w:p>
          <w:p w14:paraId="28A0F070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328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4BBAC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s</w:t>
            </w:r>
          </w:p>
        </w:tc>
      </w:tr>
      <w:tr w:rsidR="00572121" w14:paraId="2C63FBDF" w14:textId="77777777" w:rsidTr="003C0D4E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05B37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 levels, n (%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84265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7E85E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A4986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35865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2F5CD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CB4E0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572121" w14:paraId="461C2A71" w14:textId="77777777" w:rsidTr="003C0D4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2C275A7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Low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92840C3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 (72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849626A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52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25153BA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505CA88" w14:textId="77777777" w:rsidR="00572121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 (42.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A379394" w14:textId="77777777" w:rsidR="00572121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 (25.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1257C3D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572121" w14:paraId="5D3DBCE2" w14:textId="77777777" w:rsidTr="003C0D4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1951BAD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Moder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0538189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22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E9D1565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28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B4ABF7A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DA0617F" w14:textId="77777777" w:rsidR="00572121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4 (40.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CC90521" w14:textId="77777777" w:rsidR="00572121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9 (45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6D67B1C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572121" w14:paraId="73B281E7" w14:textId="77777777" w:rsidTr="003C0D4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4841088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Hig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97AF07E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5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C690FB9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9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58D3972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5E1B363" w14:textId="77777777" w:rsidR="00572121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(16.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EABC929" w14:textId="77777777" w:rsidR="00572121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 (29.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F510ED3" w14:textId="77777777" w:rsidR="00572121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572121" w14:paraId="16367E65" w14:textId="77777777" w:rsidTr="003C0D4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22E5F2D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-minutes/week, median (IQR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805F652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7C791BD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98 </w:t>
            </w:r>
          </w:p>
          <w:p w14:paraId="4E2ED35B" w14:textId="77777777" w:rsidR="00572121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84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56F1FC6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322E757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3</w:t>
            </w:r>
          </w:p>
          <w:p w14:paraId="2D11CA8D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92.75, 1925.2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E9443D0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8FA4C11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5450948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7481F894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9</w:t>
            </w:r>
          </w:p>
          <w:p w14:paraId="392A357C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420, 207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352A94B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5357485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5.5</w:t>
            </w:r>
          </w:p>
          <w:p w14:paraId="5EC3D6B9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840, 3461.2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A117131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A30338D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572121" w14:paraId="3E596A76" w14:textId="77777777" w:rsidTr="003C0D4E"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B97D2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utes of MVPA per week, median (IQR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C36CB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C6EEBFB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  <w:p w14:paraId="365FB4AE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1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34F68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6429F43D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  <w:p w14:paraId="388BAF7D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270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81464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9933332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FCA19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6198FF1E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0</w:t>
            </w:r>
          </w:p>
          <w:p w14:paraId="457FFA2A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420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CF60C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B680D90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0</w:t>
            </w:r>
          </w:p>
          <w:p w14:paraId="41DD3A09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0, 603.75_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83440" w14:textId="77777777" w:rsidR="00572121" w:rsidRDefault="00572121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8C951F1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3C0D4E" w14:paraId="3617A53A" w14:textId="77777777" w:rsidTr="003C0D4E">
        <w:tc>
          <w:tcPr>
            <w:tcW w:w="1611" w:type="dxa"/>
            <w:tcBorders>
              <w:left w:val="nil"/>
              <w:bottom w:val="nil"/>
              <w:right w:val="nil"/>
            </w:tcBorders>
          </w:tcPr>
          <w:p w14:paraId="0755F787" w14:textId="77777777" w:rsidR="003C0D4E" w:rsidRDefault="003C0D4E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37" w:type="dxa"/>
            <w:gridSpan w:val="3"/>
            <w:tcBorders>
              <w:left w:val="nil"/>
              <w:right w:val="nil"/>
            </w:tcBorders>
          </w:tcPr>
          <w:p w14:paraId="0805B489" w14:textId="77777777" w:rsidR="003C0D4E" w:rsidRDefault="004D536B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="003C0D4E">
              <w:rPr>
                <w:rFonts w:ascii="Times New Roman" w:hAnsi="Times New Roman" w:cs="Times New Roman"/>
                <w:sz w:val="24"/>
              </w:rPr>
              <w:t>erceived PA would cause pain and discomfort</w:t>
            </w:r>
          </w:p>
        </w:tc>
        <w:tc>
          <w:tcPr>
            <w:tcW w:w="3768" w:type="dxa"/>
            <w:gridSpan w:val="3"/>
            <w:tcBorders>
              <w:left w:val="nil"/>
              <w:right w:val="nil"/>
            </w:tcBorders>
          </w:tcPr>
          <w:p w14:paraId="5DEBB1FA" w14:textId="77777777" w:rsidR="003C0D4E" w:rsidRDefault="004D536B" w:rsidP="005721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="003C0D4E">
              <w:rPr>
                <w:rFonts w:ascii="Times New Roman" w:hAnsi="Times New Roman" w:cs="Times New Roman"/>
                <w:sz w:val="24"/>
              </w:rPr>
              <w:t>id not perceive PA would cause pain and discomfort</w:t>
            </w:r>
          </w:p>
        </w:tc>
      </w:tr>
      <w:tr w:rsidR="003C0D4E" w14:paraId="67AA3B38" w14:textId="77777777" w:rsidTr="003C0D4E"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A8101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</w:tcPr>
          <w:p w14:paraId="2DA3E286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rst </w:t>
            </w:r>
          </w:p>
          <w:p w14:paraId="0335FC62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und (n=60)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14:paraId="491FFCF0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ond round</w:t>
            </w:r>
          </w:p>
          <w:p w14:paraId="6B376C03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56)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4837A45A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s</w:t>
            </w: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</w:tcPr>
          <w:p w14:paraId="19A8F4E1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rst </w:t>
            </w:r>
          </w:p>
          <w:p w14:paraId="01C70999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und (n=335)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4BC7EC5A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ond round</w:t>
            </w:r>
          </w:p>
          <w:p w14:paraId="4FC31442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314)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</w:tcPr>
          <w:p w14:paraId="09ED1779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s</w:t>
            </w:r>
          </w:p>
        </w:tc>
      </w:tr>
      <w:tr w:rsidR="003C0D4E" w14:paraId="34C9251F" w14:textId="77777777" w:rsidTr="003C0D4E">
        <w:tc>
          <w:tcPr>
            <w:tcW w:w="1611" w:type="dxa"/>
            <w:tcBorders>
              <w:left w:val="nil"/>
              <w:bottom w:val="nil"/>
              <w:right w:val="nil"/>
            </w:tcBorders>
          </w:tcPr>
          <w:p w14:paraId="08AED160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 levels, n (%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</w:tcPr>
          <w:p w14:paraId="35A31748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4CC102F7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239BA775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</w:tcPr>
          <w:p w14:paraId="2573F24C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14:paraId="6C230953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 w14:paraId="1729AC71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C0D4E" w14:paraId="2826DD8A" w14:textId="77777777" w:rsidTr="003C0D4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3A1E756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Low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5349640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 (61.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D74DE15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48.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7789463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7E15BC0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3 (42.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B89C105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 (25.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EBEC8B6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C0D4E" w14:paraId="48FA3FDA" w14:textId="77777777" w:rsidTr="003C0D4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60DAE80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Moder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5EC6D9F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28.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A362FD2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30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BD57AEE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7D9EF06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6 (40.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EB3AF0A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4 (45.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E4F0832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C0D4E" w14:paraId="280D1176" w14:textId="77777777" w:rsidTr="003C0D4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370784B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Hig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CC3B6E1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1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B4BA338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21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FC147C6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4EB6C1E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 (16.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69F9809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 (29.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39862A5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3C0D4E" w14:paraId="6ECFB20F" w14:textId="77777777" w:rsidTr="003C0D4E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8639437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-minutes/week, median (IQR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F39CC3C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75CF3DD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6</w:t>
            </w:r>
          </w:p>
          <w:p w14:paraId="34042580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1014.7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E1F6C87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6934665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3.25</w:t>
            </w:r>
          </w:p>
          <w:p w14:paraId="4B0051E1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364.5, 2410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651FFA0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72C883A0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16E7D8D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6D33767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9</w:t>
            </w:r>
          </w:p>
          <w:p w14:paraId="00015891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398, 207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EAF669A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9FFF711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8.25</w:t>
            </w:r>
          </w:p>
          <w:p w14:paraId="2BB615B4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840, 3425.2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36B5BA8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8A7F786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3C0D4E" w14:paraId="1E3ED6EB" w14:textId="77777777" w:rsidTr="003C0D4E">
        <w:tc>
          <w:tcPr>
            <w:tcW w:w="1611" w:type="dxa"/>
            <w:tcBorders>
              <w:top w:val="nil"/>
              <w:left w:val="nil"/>
              <w:right w:val="nil"/>
            </w:tcBorders>
          </w:tcPr>
          <w:p w14:paraId="30EED63F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utes of MVPA per week, median (IQR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559DFED6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9462A51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</w:p>
          <w:p w14:paraId="03D21F59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210)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2F095C78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52D37D8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</w:t>
            </w:r>
          </w:p>
          <w:p w14:paraId="02C4218E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42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3947EE06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78320D2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1C8ECB18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D12110A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</w:t>
            </w:r>
          </w:p>
          <w:p w14:paraId="292484C0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420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7905849A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63BCF364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5</w:t>
            </w:r>
          </w:p>
          <w:p w14:paraId="62D22F73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0, 600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34732CBD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1881FF5" w14:textId="77777777" w:rsidR="003C0D4E" w:rsidRDefault="003C0D4E" w:rsidP="003C0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</w:tbl>
    <w:p w14:paraId="6BC7B1D6" w14:textId="77777777" w:rsidR="008E008A" w:rsidRDefault="008E008A" w:rsidP="0057212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66FE4EFC" w14:textId="77777777" w:rsidR="008E008A" w:rsidRDefault="008E008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528F748" w14:textId="77777777" w:rsidR="00572121" w:rsidRDefault="008E008A" w:rsidP="0057212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2 Comparison of PA levels between different subgroup of participants at the same time 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367"/>
        <w:gridCol w:w="1373"/>
        <w:gridCol w:w="897"/>
        <w:gridCol w:w="1459"/>
        <w:gridCol w:w="1378"/>
        <w:gridCol w:w="931"/>
      </w:tblGrid>
      <w:tr w:rsidR="008E008A" w14:paraId="4F3B96B6" w14:textId="77777777" w:rsidTr="00333D52">
        <w:tc>
          <w:tcPr>
            <w:tcW w:w="1611" w:type="dxa"/>
            <w:tcBorders>
              <w:left w:val="nil"/>
              <w:bottom w:val="nil"/>
              <w:right w:val="nil"/>
            </w:tcBorders>
          </w:tcPr>
          <w:p w14:paraId="4FA367E9" w14:textId="77777777" w:rsidR="008E008A" w:rsidRDefault="008E008A" w:rsidP="00333D5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3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AD63EEB" w14:textId="77777777" w:rsidR="008E008A" w:rsidRDefault="008E008A" w:rsidP="008E00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 round</w:t>
            </w:r>
          </w:p>
        </w:tc>
        <w:tc>
          <w:tcPr>
            <w:tcW w:w="376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8389F15" w14:textId="77777777" w:rsidR="008E008A" w:rsidRDefault="008E008A" w:rsidP="008E00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ond round</w:t>
            </w:r>
          </w:p>
        </w:tc>
      </w:tr>
      <w:tr w:rsidR="008E008A" w14:paraId="3080EAC7" w14:textId="77777777" w:rsidTr="00333D52"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192CB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944F3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ived a lack of physical capacity</w:t>
            </w:r>
          </w:p>
          <w:p w14:paraId="7516D186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07710B2D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40)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67CD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not perceive a lack of physical capacity</w:t>
            </w:r>
          </w:p>
          <w:p w14:paraId="57AF0BA2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357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E180C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D682A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ived a lack of physical capacity</w:t>
            </w:r>
          </w:p>
          <w:p w14:paraId="0021EB0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30412D6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42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6959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not perceive a lack of physical capacity</w:t>
            </w:r>
          </w:p>
          <w:p w14:paraId="1354ADCD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328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C47F2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s</w:t>
            </w:r>
          </w:p>
        </w:tc>
      </w:tr>
      <w:tr w:rsidR="008E008A" w14:paraId="0F653A59" w14:textId="77777777" w:rsidTr="00333D52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BA24B" w14:textId="77777777" w:rsidR="008E008A" w:rsidRDefault="008E008A" w:rsidP="00333D5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 levels, n (%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DF475" w14:textId="77777777" w:rsidR="008E008A" w:rsidRDefault="008E008A" w:rsidP="00333D5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804D8" w14:textId="77777777" w:rsidR="008E008A" w:rsidRDefault="008E008A" w:rsidP="00333D5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EB23A" w14:textId="77777777" w:rsidR="008E008A" w:rsidRDefault="008E008A" w:rsidP="00333D5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83A27" w14:textId="77777777" w:rsidR="008E008A" w:rsidRDefault="008E008A" w:rsidP="00333D5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BD743" w14:textId="77777777" w:rsidR="008E008A" w:rsidRDefault="008E008A" w:rsidP="00333D5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E1129" w14:textId="77777777" w:rsidR="008E008A" w:rsidRDefault="008E008A" w:rsidP="00333D5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E008A" w14:paraId="00B0F03D" w14:textId="77777777" w:rsidTr="00333D52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97C23C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Low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A745829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 (72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C670DD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 (42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889B422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5D078D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52.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9B76BBA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 (25.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CAC7FD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E008A" w14:paraId="5CE9D70C" w14:textId="77777777" w:rsidTr="00333D52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EFD105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Moder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D683AE2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22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2A7E9AC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4 (40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EBC4D92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8F88499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28.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103C20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9 (45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836E487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E008A" w14:paraId="67D946D2" w14:textId="77777777" w:rsidTr="00333D52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1EBD68E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Hig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F92CE58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5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E02C7C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(16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BB62363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578528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9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401C18D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 (29.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26B424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8E008A" w14:paraId="53AFF51E" w14:textId="77777777" w:rsidTr="00333D52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57EE1A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-minutes/week, median (IQR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FA280DB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8362135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98 </w:t>
            </w:r>
          </w:p>
          <w:p w14:paraId="2FA4CB5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84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018ACD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DAB290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9</w:t>
            </w:r>
          </w:p>
          <w:p w14:paraId="1A515CCA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420, 207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E617F29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D581033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672593A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BD60B12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3</w:t>
            </w:r>
          </w:p>
          <w:p w14:paraId="7D7374E5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92.75, 1925.2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15880B5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B4E81FC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5.5</w:t>
            </w:r>
          </w:p>
          <w:p w14:paraId="1DDD7F69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840, 3461.2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56D90F9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675F7247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8E008A" w14:paraId="52CC7A64" w14:textId="77777777" w:rsidTr="00333D52"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B6C3F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utes of MVPA per week, median (IQR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47963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9C1B643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  <w:p w14:paraId="577A066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1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36923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DF562DE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0</w:t>
            </w:r>
          </w:p>
          <w:p w14:paraId="09DEC1EF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420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294CA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60D2CE3E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EF798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4AD383F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  <w:p w14:paraId="54537AF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270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02FEB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95AFEF9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0</w:t>
            </w:r>
          </w:p>
          <w:p w14:paraId="52F45D9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0, 603.75_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6459E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02996BE2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8E008A" w14:paraId="59C6F54C" w14:textId="77777777" w:rsidTr="00333D52">
        <w:tc>
          <w:tcPr>
            <w:tcW w:w="1611" w:type="dxa"/>
            <w:tcBorders>
              <w:left w:val="nil"/>
              <w:bottom w:val="nil"/>
              <w:right w:val="nil"/>
            </w:tcBorders>
          </w:tcPr>
          <w:p w14:paraId="09803E8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37" w:type="dxa"/>
            <w:gridSpan w:val="3"/>
            <w:tcBorders>
              <w:left w:val="nil"/>
              <w:right w:val="nil"/>
            </w:tcBorders>
          </w:tcPr>
          <w:p w14:paraId="17EA7BC2" w14:textId="77777777" w:rsidR="008E008A" w:rsidRDefault="008E008A" w:rsidP="008E00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 round</w:t>
            </w:r>
          </w:p>
        </w:tc>
        <w:tc>
          <w:tcPr>
            <w:tcW w:w="3768" w:type="dxa"/>
            <w:gridSpan w:val="3"/>
            <w:tcBorders>
              <w:left w:val="nil"/>
              <w:right w:val="nil"/>
            </w:tcBorders>
          </w:tcPr>
          <w:p w14:paraId="199A915A" w14:textId="77777777" w:rsidR="008E008A" w:rsidRDefault="008E008A" w:rsidP="008E00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ond round</w:t>
            </w:r>
          </w:p>
        </w:tc>
      </w:tr>
      <w:tr w:rsidR="008E008A" w14:paraId="249EDD7B" w14:textId="77777777" w:rsidTr="00333D52"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D4903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</w:tcPr>
          <w:p w14:paraId="38A6E137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erceived PA would cause pain and discomfort </w:t>
            </w:r>
          </w:p>
          <w:p w14:paraId="751ACEBF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07A787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60)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14:paraId="156B2EB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not perceive PA would cause pain and discomfort</w:t>
            </w:r>
          </w:p>
          <w:p w14:paraId="4BEAF326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335)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0F7ED126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s</w:t>
            </w: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</w:tcPr>
          <w:p w14:paraId="0F2A583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erceived PA would cause pain and discomfort </w:t>
            </w:r>
          </w:p>
          <w:p w14:paraId="66867B9C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5040FCC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56)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682DD706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not perceive PA would cause pain and discomfort</w:t>
            </w:r>
          </w:p>
          <w:p w14:paraId="419EE9A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314)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</w:tcPr>
          <w:p w14:paraId="0875A746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s</w:t>
            </w:r>
          </w:p>
        </w:tc>
      </w:tr>
      <w:tr w:rsidR="008E008A" w14:paraId="1B9230E6" w14:textId="77777777" w:rsidTr="00333D52">
        <w:tc>
          <w:tcPr>
            <w:tcW w:w="1611" w:type="dxa"/>
            <w:tcBorders>
              <w:left w:val="nil"/>
              <w:bottom w:val="nil"/>
              <w:right w:val="nil"/>
            </w:tcBorders>
          </w:tcPr>
          <w:p w14:paraId="7DA3823C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 levels, n (%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</w:tcPr>
          <w:p w14:paraId="04C82DBD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0E8F5B8B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2CB79999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</w:tcPr>
          <w:p w14:paraId="1A8C3B9B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14:paraId="10D7658E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 w14:paraId="325FAD9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E008A" w14:paraId="51213BE3" w14:textId="77777777" w:rsidTr="00333D52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26ABB4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Low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39E5BF7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 (61.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D3B0B2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3 (42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D2739F2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4E6D8E6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48.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71BBD4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 (25.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E384E5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E008A" w14:paraId="4D9F6479" w14:textId="77777777" w:rsidTr="00333D52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30351CE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Moder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165F34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28.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F31A68F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6 (40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ECF914B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C05BFD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30.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39C790A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4 (45.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4DC2C6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E008A" w14:paraId="53F9545A" w14:textId="77777777" w:rsidTr="00333D52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6DE4A9F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Hig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8E1BFB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1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78445AB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 (16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8716C77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25AE5AD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21.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429EC86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 (29.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7639FE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8E008A" w14:paraId="4EB0F440" w14:textId="77777777" w:rsidTr="00333D52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F25E3D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-minutes/week, median (IQR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BA1FB69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603691E1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6</w:t>
            </w:r>
          </w:p>
          <w:p w14:paraId="2887616C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1014.7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CB1294C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638A4A3C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9</w:t>
            </w:r>
          </w:p>
          <w:p w14:paraId="4B4EC2ED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398, 207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798E3DA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F69EF4C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E0E0CEE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C12C387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3.25</w:t>
            </w:r>
          </w:p>
          <w:p w14:paraId="06E3ED4F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364.5, 2410.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113AC50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AC6773F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8.25</w:t>
            </w:r>
          </w:p>
          <w:p w14:paraId="4AD95ADE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840, 3425.2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F7FCC38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4CA447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8E008A" w14:paraId="525B1294" w14:textId="77777777" w:rsidTr="00333D52">
        <w:tc>
          <w:tcPr>
            <w:tcW w:w="1611" w:type="dxa"/>
            <w:tcBorders>
              <w:top w:val="nil"/>
              <w:left w:val="nil"/>
              <w:right w:val="nil"/>
            </w:tcBorders>
          </w:tcPr>
          <w:p w14:paraId="75971A7B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utes of MVPA per week, median (IQR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40DFDBB7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66FCDF35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</w:p>
          <w:p w14:paraId="0E0BEB65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210)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7A522DD2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DB4D0F8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</w:t>
            </w:r>
          </w:p>
          <w:p w14:paraId="5CC18159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42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068C2993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A2391A4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519724FB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2E729A4F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</w:t>
            </w:r>
          </w:p>
          <w:p w14:paraId="7D969C77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, 420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15FD8448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39C88C28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5</w:t>
            </w:r>
          </w:p>
          <w:p w14:paraId="5DB5B7BE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0, 600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1F56CC5E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FEAEB8B" w14:textId="77777777" w:rsidR="008E008A" w:rsidRDefault="008E008A" w:rsidP="008E0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</w:tbl>
    <w:p w14:paraId="0AE4A4DD" w14:textId="77777777" w:rsidR="008E008A" w:rsidRPr="00572121" w:rsidRDefault="008E008A" w:rsidP="0057212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sectPr w:rsidR="008E008A" w:rsidRPr="00572121" w:rsidSect="00572121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C89"/>
    <w:rsid w:val="00002D80"/>
    <w:rsid w:val="00004A6D"/>
    <w:rsid w:val="00011242"/>
    <w:rsid w:val="00011794"/>
    <w:rsid w:val="000124AE"/>
    <w:rsid w:val="00012CEC"/>
    <w:rsid w:val="00012E17"/>
    <w:rsid w:val="00012F1B"/>
    <w:rsid w:val="0001360C"/>
    <w:rsid w:val="00015644"/>
    <w:rsid w:val="000213EA"/>
    <w:rsid w:val="00026BAB"/>
    <w:rsid w:val="00031CAE"/>
    <w:rsid w:val="00031F06"/>
    <w:rsid w:val="00031F6D"/>
    <w:rsid w:val="0003253B"/>
    <w:rsid w:val="0003488A"/>
    <w:rsid w:val="00035D58"/>
    <w:rsid w:val="00035FA3"/>
    <w:rsid w:val="000362D1"/>
    <w:rsid w:val="00040B78"/>
    <w:rsid w:val="000418A3"/>
    <w:rsid w:val="00041DA0"/>
    <w:rsid w:val="00041E2F"/>
    <w:rsid w:val="00042257"/>
    <w:rsid w:val="00042373"/>
    <w:rsid w:val="000469A9"/>
    <w:rsid w:val="00046E38"/>
    <w:rsid w:val="00047783"/>
    <w:rsid w:val="0005042B"/>
    <w:rsid w:val="00051B2D"/>
    <w:rsid w:val="00052264"/>
    <w:rsid w:val="000528D3"/>
    <w:rsid w:val="00053BFC"/>
    <w:rsid w:val="0005760E"/>
    <w:rsid w:val="00057E74"/>
    <w:rsid w:val="00060CA3"/>
    <w:rsid w:val="00061177"/>
    <w:rsid w:val="00061469"/>
    <w:rsid w:val="00061AEF"/>
    <w:rsid w:val="000643F7"/>
    <w:rsid w:val="000646B1"/>
    <w:rsid w:val="0006602E"/>
    <w:rsid w:val="00075AD2"/>
    <w:rsid w:val="0007747B"/>
    <w:rsid w:val="00077640"/>
    <w:rsid w:val="00077CD0"/>
    <w:rsid w:val="000805AE"/>
    <w:rsid w:val="00081E3A"/>
    <w:rsid w:val="000820D0"/>
    <w:rsid w:val="00083C97"/>
    <w:rsid w:val="0008469B"/>
    <w:rsid w:val="00086003"/>
    <w:rsid w:val="00086112"/>
    <w:rsid w:val="0009110D"/>
    <w:rsid w:val="000922E0"/>
    <w:rsid w:val="00093DAC"/>
    <w:rsid w:val="00094DA1"/>
    <w:rsid w:val="000A317D"/>
    <w:rsid w:val="000A3D58"/>
    <w:rsid w:val="000A47BB"/>
    <w:rsid w:val="000A6FE4"/>
    <w:rsid w:val="000B0CD6"/>
    <w:rsid w:val="000B1565"/>
    <w:rsid w:val="000B5088"/>
    <w:rsid w:val="000B68FD"/>
    <w:rsid w:val="000C50D8"/>
    <w:rsid w:val="000C6C95"/>
    <w:rsid w:val="000C75FC"/>
    <w:rsid w:val="000D2605"/>
    <w:rsid w:val="000D38F8"/>
    <w:rsid w:val="000D43D5"/>
    <w:rsid w:val="000D5C2E"/>
    <w:rsid w:val="000D60AF"/>
    <w:rsid w:val="000D6B8A"/>
    <w:rsid w:val="000E1613"/>
    <w:rsid w:val="000E29A8"/>
    <w:rsid w:val="000E2FFA"/>
    <w:rsid w:val="000E33F3"/>
    <w:rsid w:val="000E4FDA"/>
    <w:rsid w:val="000E6C31"/>
    <w:rsid w:val="000F2358"/>
    <w:rsid w:val="000F29AD"/>
    <w:rsid w:val="000F5A99"/>
    <w:rsid w:val="000F7DF3"/>
    <w:rsid w:val="000F7FE7"/>
    <w:rsid w:val="00102484"/>
    <w:rsid w:val="00104F94"/>
    <w:rsid w:val="001051B4"/>
    <w:rsid w:val="00105CDE"/>
    <w:rsid w:val="00106BFC"/>
    <w:rsid w:val="001074B3"/>
    <w:rsid w:val="001104C7"/>
    <w:rsid w:val="00111D80"/>
    <w:rsid w:val="001166CE"/>
    <w:rsid w:val="001173D3"/>
    <w:rsid w:val="001174EC"/>
    <w:rsid w:val="00120FC7"/>
    <w:rsid w:val="00122236"/>
    <w:rsid w:val="00122B92"/>
    <w:rsid w:val="00124A33"/>
    <w:rsid w:val="00124E77"/>
    <w:rsid w:val="00125879"/>
    <w:rsid w:val="001316D3"/>
    <w:rsid w:val="00132C0C"/>
    <w:rsid w:val="00133252"/>
    <w:rsid w:val="00134817"/>
    <w:rsid w:val="00137846"/>
    <w:rsid w:val="00141935"/>
    <w:rsid w:val="00141A33"/>
    <w:rsid w:val="00142811"/>
    <w:rsid w:val="00142F47"/>
    <w:rsid w:val="0014346B"/>
    <w:rsid w:val="00146B02"/>
    <w:rsid w:val="001508D8"/>
    <w:rsid w:val="0015322C"/>
    <w:rsid w:val="0015328D"/>
    <w:rsid w:val="00160308"/>
    <w:rsid w:val="00161157"/>
    <w:rsid w:val="00164751"/>
    <w:rsid w:val="00164F96"/>
    <w:rsid w:val="0017029C"/>
    <w:rsid w:val="00171525"/>
    <w:rsid w:val="00173762"/>
    <w:rsid w:val="0017470F"/>
    <w:rsid w:val="00175E53"/>
    <w:rsid w:val="00181E21"/>
    <w:rsid w:val="001843ED"/>
    <w:rsid w:val="001845B2"/>
    <w:rsid w:val="00186160"/>
    <w:rsid w:val="0019115B"/>
    <w:rsid w:val="001956A7"/>
    <w:rsid w:val="00195BAE"/>
    <w:rsid w:val="0019673B"/>
    <w:rsid w:val="00196815"/>
    <w:rsid w:val="0019719A"/>
    <w:rsid w:val="001A0BC1"/>
    <w:rsid w:val="001A0F1B"/>
    <w:rsid w:val="001A322E"/>
    <w:rsid w:val="001A4833"/>
    <w:rsid w:val="001A48B0"/>
    <w:rsid w:val="001B00F6"/>
    <w:rsid w:val="001B0749"/>
    <w:rsid w:val="001B2163"/>
    <w:rsid w:val="001B3100"/>
    <w:rsid w:val="001B4C9C"/>
    <w:rsid w:val="001C0D75"/>
    <w:rsid w:val="001C0ED9"/>
    <w:rsid w:val="001C0F17"/>
    <w:rsid w:val="001C32F0"/>
    <w:rsid w:val="001C5539"/>
    <w:rsid w:val="001C7320"/>
    <w:rsid w:val="001C7BE8"/>
    <w:rsid w:val="001D137A"/>
    <w:rsid w:val="001E77E5"/>
    <w:rsid w:val="001F2DED"/>
    <w:rsid w:val="001F426B"/>
    <w:rsid w:val="0020069C"/>
    <w:rsid w:val="00202150"/>
    <w:rsid w:val="00225C41"/>
    <w:rsid w:val="0022629F"/>
    <w:rsid w:val="00227E8E"/>
    <w:rsid w:val="00231FB6"/>
    <w:rsid w:val="002332F5"/>
    <w:rsid w:val="00241ACD"/>
    <w:rsid w:val="00242CD6"/>
    <w:rsid w:val="00245766"/>
    <w:rsid w:val="0024585D"/>
    <w:rsid w:val="002465FA"/>
    <w:rsid w:val="00246ECF"/>
    <w:rsid w:val="002538EF"/>
    <w:rsid w:val="00255792"/>
    <w:rsid w:val="00257D14"/>
    <w:rsid w:val="00257EF5"/>
    <w:rsid w:val="002625B9"/>
    <w:rsid w:val="002673B7"/>
    <w:rsid w:val="002702E5"/>
    <w:rsid w:val="00272362"/>
    <w:rsid w:val="00274683"/>
    <w:rsid w:val="00275AB3"/>
    <w:rsid w:val="00275BF1"/>
    <w:rsid w:val="00276EB3"/>
    <w:rsid w:val="00277A67"/>
    <w:rsid w:val="00280816"/>
    <w:rsid w:val="00284B83"/>
    <w:rsid w:val="00287508"/>
    <w:rsid w:val="002A07FA"/>
    <w:rsid w:val="002A1000"/>
    <w:rsid w:val="002A126C"/>
    <w:rsid w:val="002A3BE6"/>
    <w:rsid w:val="002A5077"/>
    <w:rsid w:val="002A672F"/>
    <w:rsid w:val="002B081C"/>
    <w:rsid w:val="002B0AED"/>
    <w:rsid w:val="002B0E38"/>
    <w:rsid w:val="002B6812"/>
    <w:rsid w:val="002B704D"/>
    <w:rsid w:val="002B75FD"/>
    <w:rsid w:val="002B7AF5"/>
    <w:rsid w:val="002C08B5"/>
    <w:rsid w:val="002C0B77"/>
    <w:rsid w:val="002C164D"/>
    <w:rsid w:val="002C468B"/>
    <w:rsid w:val="002C4C28"/>
    <w:rsid w:val="002C636C"/>
    <w:rsid w:val="002D11F9"/>
    <w:rsid w:val="002D1C08"/>
    <w:rsid w:val="002D277B"/>
    <w:rsid w:val="002D68E1"/>
    <w:rsid w:val="002E0779"/>
    <w:rsid w:val="002E353C"/>
    <w:rsid w:val="002E3DF1"/>
    <w:rsid w:val="002E3E1E"/>
    <w:rsid w:val="002E4DA8"/>
    <w:rsid w:val="002E6F9C"/>
    <w:rsid w:val="002E781C"/>
    <w:rsid w:val="002F4D93"/>
    <w:rsid w:val="002F5E47"/>
    <w:rsid w:val="002F72AF"/>
    <w:rsid w:val="003012BA"/>
    <w:rsid w:val="00302582"/>
    <w:rsid w:val="00304F48"/>
    <w:rsid w:val="00311103"/>
    <w:rsid w:val="00311358"/>
    <w:rsid w:val="00311CAB"/>
    <w:rsid w:val="00313852"/>
    <w:rsid w:val="00313947"/>
    <w:rsid w:val="00314659"/>
    <w:rsid w:val="00314680"/>
    <w:rsid w:val="00314AD9"/>
    <w:rsid w:val="00315528"/>
    <w:rsid w:val="003159F1"/>
    <w:rsid w:val="00317481"/>
    <w:rsid w:val="003223CF"/>
    <w:rsid w:val="003226B1"/>
    <w:rsid w:val="00322901"/>
    <w:rsid w:val="00322B25"/>
    <w:rsid w:val="00322D72"/>
    <w:rsid w:val="00323A3C"/>
    <w:rsid w:val="00324DD8"/>
    <w:rsid w:val="003319B7"/>
    <w:rsid w:val="00332866"/>
    <w:rsid w:val="00336174"/>
    <w:rsid w:val="00337571"/>
    <w:rsid w:val="0034087B"/>
    <w:rsid w:val="00340A60"/>
    <w:rsid w:val="003410D5"/>
    <w:rsid w:val="00342464"/>
    <w:rsid w:val="003469C7"/>
    <w:rsid w:val="00350F05"/>
    <w:rsid w:val="003528F4"/>
    <w:rsid w:val="003547C7"/>
    <w:rsid w:val="00357D52"/>
    <w:rsid w:val="00357E1B"/>
    <w:rsid w:val="003622EE"/>
    <w:rsid w:val="00363EED"/>
    <w:rsid w:val="003644DE"/>
    <w:rsid w:val="00365BA3"/>
    <w:rsid w:val="00370ACF"/>
    <w:rsid w:val="00372ADE"/>
    <w:rsid w:val="003748D0"/>
    <w:rsid w:val="00383416"/>
    <w:rsid w:val="003948F0"/>
    <w:rsid w:val="003951F9"/>
    <w:rsid w:val="00397180"/>
    <w:rsid w:val="003A135D"/>
    <w:rsid w:val="003A1440"/>
    <w:rsid w:val="003A3F9E"/>
    <w:rsid w:val="003B6A15"/>
    <w:rsid w:val="003B6A16"/>
    <w:rsid w:val="003B74D0"/>
    <w:rsid w:val="003B79FE"/>
    <w:rsid w:val="003B7E41"/>
    <w:rsid w:val="003B7F8F"/>
    <w:rsid w:val="003C0D4E"/>
    <w:rsid w:val="003C15C5"/>
    <w:rsid w:val="003C17A6"/>
    <w:rsid w:val="003C637C"/>
    <w:rsid w:val="003C6DE3"/>
    <w:rsid w:val="003D306B"/>
    <w:rsid w:val="003E02E9"/>
    <w:rsid w:val="003E2AD3"/>
    <w:rsid w:val="003E4A40"/>
    <w:rsid w:val="003E59BB"/>
    <w:rsid w:val="003F515B"/>
    <w:rsid w:val="003F7666"/>
    <w:rsid w:val="0040003A"/>
    <w:rsid w:val="004024A8"/>
    <w:rsid w:val="00403C54"/>
    <w:rsid w:val="004056E7"/>
    <w:rsid w:val="00405EC8"/>
    <w:rsid w:val="004117B6"/>
    <w:rsid w:val="0041313F"/>
    <w:rsid w:val="004134CE"/>
    <w:rsid w:val="00413FAE"/>
    <w:rsid w:val="0041471F"/>
    <w:rsid w:val="00415E16"/>
    <w:rsid w:val="0042330F"/>
    <w:rsid w:val="00424A74"/>
    <w:rsid w:val="00424B7F"/>
    <w:rsid w:val="00430B19"/>
    <w:rsid w:val="0043251C"/>
    <w:rsid w:val="00432881"/>
    <w:rsid w:val="00437482"/>
    <w:rsid w:val="004402EF"/>
    <w:rsid w:val="00441964"/>
    <w:rsid w:val="00443975"/>
    <w:rsid w:val="00444136"/>
    <w:rsid w:val="00444A2A"/>
    <w:rsid w:val="00445044"/>
    <w:rsid w:val="004455E7"/>
    <w:rsid w:val="004468C3"/>
    <w:rsid w:val="004511DB"/>
    <w:rsid w:val="00453C37"/>
    <w:rsid w:val="00454C2A"/>
    <w:rsid w:val="00457EE8"/>
    <w:rsid w:val="00460C58"/>
    <w:rsid w:val="00463E65"/>
    <w:rsid w:val="0046569C"/>
    <w:rsid w:val="00465A5F"/>
    <w:rsid w:val="00467B80"/>
    <w:rsid w:val="004703E4"/>
    <w:rsid w:val="00470892"/>
    <w:rsid w:val="00472705"/>
    <w:rsid w:val="00472F70"/>
    <w:rsid w:val="00483FE5"/>
    <w:rsid w:val="00485274"/>
    <w:rsid w:val="00485486"/>
    <w:rsid w:val="0048685D"/>
    <w:rsid w:val="0049213C"/>
    <w:rsid w:val="0049402A"/>
    <w:rsid w:val="00495FD3"/>
    <w:rsid w:val="00497A90"/>
    <w:rsid w:val="004A05C3"/>
    <w:rsid w:val="004A0B49"/>
    <w:rsid w:val="004A1E88"/>
    <w:rsid w:val="004A2A18"/>
    <w:rsid w:val="004A5703"/>
    <w:rsid w:val="004A6F5E"/>
    <w:rsid w:val="004A7D05"/>
    <w:rsid w:val="004B04B7"/>
    <w:rsid w:val="004B194D"/>
    <w:rsid w:val="004B3ED5"/>
    <w:rsid w:val="004B405E"/>
    <w:rsid w:val="004B4D86"/>
    <w:rsid w:val="004B6B9C"/>
    <w:rsid w:val="004B763D"/>
    <w:rsid w:val="004C69FB"/>
    <w:rsid w:val="004D0CA4"/>
    <w:rsid w:val="004D4B11"/>
    <w:rsid w:val="004D536B"/>
    <w:rsid w:val="004E06FD"/>
    <w:rsid w:val="004E1262"/>
    <w:rsid w:val="004E2C84"/>
    <w:rsid w:val="004E51D7"/>
    <w:rsid w:val="004E70B4"/>
    <w:rsid w:val="004E7156"/>
    <w:rsid w:val="004F03FF"/>
    <w:rsid w:val="004F325A"/>
    <w:rsid w:val="004F7B36"/>
    <w:rsid w:val="00500F6F"/>
    <w:rsid w:val="00501089"/>
    <w:rsid w:val="00502222"/>
    <w:rsid w:val="00502616"/>
    <w:rsid w:val="00503C8F"/>
    <w:rsid w:val="00504D6D"/>
    <w:rsid w:val="0050783A"/>
    <w:rsid w:val="00510C81"/>
    <w:rsid w:val="00510C94"/>
    <w:rsid w:val="00513F4B"/>
    <w:rsid w:val="00514695"/>
    <w:rsid w:val="00514C02"/>
    <w:rsid w:val="0051596A"/>
    <w:rsid w:val="005170FF"/>
    <w:rsid w:val="00517430"/>
    <w:rsid w:val="00517948"/>
    <w:rsid w:val="00517E62"/>
    <w:rsid w:val="00522EE3"/>
    <w:rsid w:val="005306E9"/>
    <w:rsid w:val="005322A1"/>
    <w:rsid w:val="00532CAD"/>
    <w:rsid w:val="00536C9E"/>
    <w:rsid w:val="0054047D"/>
    <w:rsid w:val="005404CE"/>
    <w:rsid w:val="00542E7C"/>
    <w:rsid w:val="00550FAD"/>
    <w:rsid w:val="00551170"/>
    <w:rsid w:val="00551E95"/>
    <w:rsid w:val="005521FF"/>
    <w:rsid w:val="00553AC0"/>
    <w:rsid w:val="0055421A"/>
    <w:rsid w:val="00554752"/>
    <w:rsid w:val="005557E9"/>
    <w:rsid w:val="00555B21"/>
    <w:rsid w:val="00556001"/>
    <w:rsid w:val="005601C9"/>
    <w:rsid w:val="00560753"/>
    <w:rsid w:val="00560B0E"/>
    <w:rsid w:val="0056283E"/>
    <w:rsid w:val="005632F6"/>
    <w:rsid w:val="005655E1"/>
    <w:rsid w:val="00565C06"/>
    <w:rsid w:val="0056644D"/>
    <w:rsid w:val="00572121"/>
    <w:rsid w:val="005727BD"/>
    <w:rsid w:val="00573853"/>
    <w:rsid w:val="0057563F"/>
    <w:rsid w:val="0058049A"/>
    <w:rsid w:val="005806A5"/>
    <w:rsid w:val="00581691"/>
    <w:rsid w:val="00581829"/>
    <w:rsid w:val="005845B2"/>
    <w:rsid w:val="00584F37"/>
    <w:rsid w:val="0058561C"/>
    <w:rsid w:val="00586A85"/>
    <w:rsid w:val="00587027"/>
    <w:rsid w:val="00591AEE"/>
    <w:rsid w:val="0059596A"/>
    <w:rsid w:val="00595C95"/>
    <w:rsid w:val="00596ED0"/>
    <w:rsid w:val="005A23C4"/>
    <w:rsid w:val="005A303F"/>
    <w:rsid w:val="005A4F4B"/>
    <w:rsid w:val="005A6E6C"/>
    <w:rsid w:val="005A7797"/>
    <w:rsid w:val="005A79DB"/>
    <w:rsid w:val="005A7A2C"/>
    <w:rsid w:val="005B02B0"/>
    <w:rsid w:val="005B1FF2"/>
    <w:rsid w:val="005B5E50"/>
    <w:rsid w:val="005B6DF7"/>
    <w:rsid w:val="005C438B"/>
    <w:rsid w:val="005C51F7"/>
    <w:rsid w:val="005C7143"/>
    <w:rsid w:val="005D1935"/>
    <w:rsid w:val="005D20AD"/>
    <w:rsid w:val="005D4E7C"/>
    <w:rsid w:val="005D5543"/>
    <w:rsid w:val="005D5709"/>
    <w:rsid w:val="005D5E29"/>
    <w:rsid w:val="005E2D51"/>
    <w:rsid w:val="005E3D6D"/>
    <w:rsid w:val="005E47D9"/>
    <w:rsid w:val="005E668C"/>
    <w:rsid w:val="005E6C90"/>
    <w:rsid w:val="005F220E"/>
    <w:rsid w:val="005F27A6"/>
    <w:rsid w:val="005F33F7"/>
    <w:rsid w:val="005F5CC5"/>
    <w:rsid w:val="005F688E"/>
    <w:rsid w:val="005F6D1E"/>
    <w:rsid w:val="00600F76"/>
    <w:rsid w:val="006024B1"/>
    <w:rsid w:val="00604286"/>
    <w:rsid w:val="00610144"/>
    <w:rsid w:val="006117F2"/>
    <w:rsid w:val="00614A69"/>
    <w:rsid w:val="006174C3"/>
    <w:rsid w:val="006201AE"/>
    <w:rsid w:val="00622F49"/>
    <w:rsid w:val="006239D3"/>
    <w:rsid w:val="00624E78"/>
    <w:rsid w:val="00627D52"/>
    <w:rsid w:val="006327A3"/>
    <w:rsid w:val="00637490"/>
    <w:rsid w:val="006508D5"/>
    <w:rsid w:val="006509AA"/>
    <w:rsid w:val="006517A5"/>
    <w:rsid w:val="00653740"/>
    <w:rsid w:val="00655734"/>
    <w:rsid w:val="006559AA"/>
    <w:rsid w:val="0066044C"/>
    <w:rsid w:val="0066194D"/>
    <w:rsid w:val="00662C23"/>
    <w:rsid w:val="00663537"/>
    <w:rsid w:val="00665609"/>
    <w:rsid w:val="0066607F"/>
    <w:rsid w:val="00667753"/>
    <w:rsid w:val="00674440"/>
    <w:rsid w:val="0067567B"/>
    <w:rsid w:val="00675842"/>
    <w:rsid w:val="00676AE8"/>
    <w:rsid w:val="006806A6"/>
    <w:rsid w:val="006850F5"/>
    <w:rsid w:val="006866E9"/>
    <w:rsid w:val="00687078"/>
    <w:rsid w:val="00691318"/>
    <w:rsid w:val="006929F0"/>
    <w:rsid w:val="00697D70"/>
    <w:rsid w:val="006A078B"/>
    <w:rsid w:val="006A0B93"/>
    <w:rsid w:val="006A0FF9"/>
    <w:rsid w:val="006A38D8"/>
    <w:rsid w:val="006A3A56"/>
    <w:rsid w:val="006A3AAC"/>
    <w:rsid w:val="006A499B"/>
    <w:rsid w:val="006B293F"/>
    <w:rsid w:val="006B64A4"/>
    <w:rsid w:val="006B6CE1"/>
    <w:rsid w:val="006C0AC6"/>
    <w:rsid w:val="006C25EF"/>
    <w:rsid w:val="006C6189"/>
    <w:rsid w:val="006C69B7"/>
    <w:rsid w:val="006D00A7"/>
    <w:rsid w:val="006D0A87"/>
    <w:rsid w:val="006D33F7"/>
    <w:rsid w:val="006D364B"/>
    <w:rsid w:val="006D4D47"/>
    <w:rsid w:val="006D7492"/>
    <w:rsid w:val="006D7B32"/>
    <w:rsid w:val="006D7CA4"/>
    <w:rsid w:val="006E0932"/>
    <w:rsid w:val="006E2A35"/>
    <w:rsid w:val="006E477C"/>
    <w:rsid w:val="006E5645"/>
    <w:rsid w:val="006E6BFC"/>
    <w:rsid w:val="006F112C"/>
    <w:rsid w:val="006F532F"/>
    <w:rsid w:val="006F639C"/>
    <w:rsid w:val="006F6A66"/>
    <w:rsid w:val="006F6E49"/>
    <w:rsid w:val="006F73AE"/>
    <w:rsid w:val="00700AC3"/>
    <w:rsid w:val="00702014"/>
    <w:rsid w:val="00702D4A"/>
    <w:rsid w:val="00703985"/>
    <w:rsid w:val="00703DF3"/>
    <w:rsid w:val="0070544F"/>
    <w:rsid w:val="00706884"/>
    <w:rsid w:val="007111DA"/>
    <w:rsid w:val="00714E88"/>
    <w:rsid w:val="00715B7F"/>
    <w:rsid w:val="007179B7"/>
    <w:rsid w:val="00721129"/>
    <w:rsid w:val="00722D85"/>
    <w:rsid w:val="00723E0A"/>
    <w:rsid w:val="0073189F"/>
    <w:rsid w:val="00735134"/>
    <w:rsid w:val="00740691"/>
    <w:rsid w:val="00745221"/>
    <w:rsid w:val="00745D8C"/>
    <w:rsid w:val="00747F6F"/>
    <w:rsid w:val="0075020C"/>
    <w:rsid w:val="007505D3"/>
    <w:rsid w:val="0075584E"/>
    <w:rsid w:val="00757A7E"/>
    <w:rsid w:val="00761017"/>
    <w:rsid w:val="007616B3"/>
    <w:rsid w:val="00765FEA"/>
    <w:rsid w:val="00767B8F"/>
    <w:rsid w:val="00767C6B"/>
    <w:rsid w:val="007706D3"/>
    <w:rsid w:val="0077351C"/>
    <w:rsid w:val="00774046"/>
    <w:rsid w:val="007741F5"/>
    <w:rsid w:val="0078051B"/>
    <w:rsid w:val="00784424"/>
    <w:rsid w:val="007857BE"/>
    <w:rsid w:val="00785AFE"/>
    <w:rsid w:val="00785B0D"/>
    <w:rsid w:val="00785DD9"/>
    <w:rsid w:val="00790403"/>
    <w:rsid w:val="00791CF3"/>
    <w:rsid w:val="00793C89"/>
    <w:rsid w:val="00794A23"/>
    <w:rsid w:val="00794FC1"/>
    <w:rsid w:val="0079767C"/>
    <w:rsid w:val="007A1F74"/>
    <w:rsid w:val="007A3052"/>
    <w:rsid w:val="007A46DD"/>
    <w:rsid w:val="007A6C7D"/>
    <w:rsid w:val="007A70DF"/>
    <w:rsid w:val="007A7400"/>
    <w:rsid w:val="007A7B10"/>
    <w:rsid w:val="007A7C6E"/>
    <w:rsid w:val="007B1EC3"/>
    <w:rsid w:val="007B4488"/>
    <w:rsid w:val="007B47CE"/>
    <w:rsid w:val="007B4AF4"/>
    <w:rsid w:val="007B751E"/>
    <w:rsid w:val="007C1958"/>
    <w:rsid w:val="007C541D"/>
    <w:rsid w:val="007C5525"/>
    <w:rsid w:val="007C55CE"/>
    <w:rsid w:val="007C7C45"/>
    <w:rsid w:val="007D0B18"/>
    <w:rsid w:val="007D3136"/>
    <w:rsid w:val="007D43FD"/>
    <w:rsid w:val="007D4866"/>
    <w:rsid w:val="007D5B08"/>
    <w:rsid w:val="007D60BB"/>
    <w:rsid w:val="007D67E3"/>
    <w:rsid w:val="007E0A0E"/>
    <w:rsid w:val="007E0D4A"/>
    <w:rsid w:val="007E103B"/>
    <w:rsid w:val="007E177C"/>
    <w:rsid w:val="007E3055"/>
    <w:rsid w:val="007E3A9A"/>
    <w:rsid w:val="007E764A"/>
    <w:rsid w:val="007F1D7D"/>
    <w:rsid w:val="007F20F3"/>
    <w:rsid w:val="007F455D"/>
    <w:rsid w:val="00801FA5"/>
    <w:rsid w:val="0080254C"/>
    <w:rsid w:val="0080296A"/>
    <w:rsid w:val="0080471B"/>
    <w:rsid w:val="008048BB"/>
    <w:rsid w:val="00804F29"/>
    <w:rsid w:val="0080590F"/>
    <w:rsid w:val="00806F3E"/>
    <w:rsid w:val="00810955"/>
    <w:rsid w:val="00810E6D"/>
    <w:rsid w:val="008115E0"/>
    <w:rsid w:val="00814D4B"/>
    <w:rsid w:val="00821E48"/>
    <w:rsid w:val="00825EE6"/>
    <w:rsid w:val="00830073"/>
    <w:rsid w:val="008304EE"/>
    <w:rsid w:val="008312F7"/>
    <w:rsid w:val="00835AAE"/>
    <w:rsid w:val="00836F5E"/>
    <w:rsid w:val="00844511"/>
    <w:rsid w:val="00846809"/>
    <w:rsid w:val="00847A92"/>
    <w:rsid w:val="00850A9A"/>
    <w:rsid w:val="00852204"/>
    <w:rsid w:val="008523F6"/>
    <w:rsid w:val="0085296F"/>
    <w:rsid w:val="008555E7"/>
    <w:rsid w:val="00861217"/>
    <w:rsid w:val="00863C1A"/>
    <w:rsid w:val="00865ED6"/>
    <w:rsid w:val="00866F42"/>
    <w:rsid w:val="0086750D"/>
    <w:rsid w:val="00872373"/>
    <w:rsid w:val="0087417E"/>
    <w:rsid w:val="00880B52"/>
    <w:rsid w:val="0088501C"/>
    <w:rsid w:val="00885CCB"/>
    <w:rsid w:val="008865D1"/>
    <w:rsid w:val="00886D16"/>
    <w:rsid w:val="00887131"/>
    <w:rsid w:val="0088758E"/>
    <w:rsid w:val="00887AD4"/>
    <w:rsid w:val="008906BE"/>
    <w:rsid w:val="00893284"/>
    <w:rsid w:val="00895743"/>
    <w:rsid w:val="00896539"/>
    <w:rsid w:val="00897F92"/>
    <w:rsid w:val="008A5965"/>
    <w:rsid w:val="008A59A4"/>
    <w:rsid w:val="008A63D6"/>
    <w:rsid w:val="008B14CE"/>
    <w:rsid w:val="008B2C1A"/>
    <w:rsid w:val="008B4150"/>
    <w:rsid w:val="008B4A92"/>
    <w:rsid w:val="008B4D9D"/>
    <w:rsid w:val="008B538C"/>
    <w:rsid w:val="008B609B"/>
    <w:rsid w:val="008C0C69"/>
    <w:rsid w:val="008C27AC"/>
    <w:rsid w:val="008C2F3B"/>
    <w:rsid w:val="008C510D"/>
    <w:rsid w:val="008C687A"/>
    <w:rsid w:val="008D285E"/>
    <w:rsid w:val="008D4219"/>
    <w:rsid w:val="008D4E24"/>
    <w:rsid w:val="008E0012"/>
    <w:rsid w:val="008E008A"/>
    <w:rsid w:val="008E1855"/>
    <w:rsid w:val="008E672C"/>
    <w:rsid w:val="008E691D"/>
    <w:rsid w:val="008F1D81"/>
    <w:rsid w:val="008F3064"/>
    <w:rsid w:val="008F4F01"/>
    <w:rsid w:val="008F5FBC"/>
    <w:rsid w:val="008F7343"/>
    <w:rsid w:val="008F7FF0"/>
    <w:rsid w:val="0090034E"/>
    <w:rsid w:val="00902B89"/>
    <w:rsid w:val="00903363"/>
    <w:rsid w:val="00905221"/>
    <w:rsid w:val="009057A0"/>
    <w:rsid w:val="0090627E"/>
    <w:rsid w:val="009100B5"/>
    <w:rsid w:val="0091172F"/>
    <w:rsid w:val="009118C1"/>
    <w:rsid w:val="009132A2"/>
    <w:rsid w:val="009146A5"/>
    <w:rsid w:val="00914EFE"/>
    <w:rsid w:val="00922900"/>
    <w:rsid w:val="00923203"/>
    <w:rsid w:val="009232CA"/>
    <w:rsid w:val="0092604A"/>
    <w:rsid w:val="00926ED3"/>
    <w:rsid w:val="009315C9"/>
    <w:rsid w:val="00931ECF"/>
    <w:rsid w:val="00932353"/>
    <w:rsid w:val="00934077"/>
    <w:rsid w:val="00937517"/>
    <w:rsid w:val="009409D1"/>
    <w:rsid w:val="00940C50"/>
    <w:rsid w:val="00940D5C"/>
    <w:rsid w:val="009413B1"/>
    <w:rsid w:val="00945108"/>
    <w:rsid w:val="0094534E"/>
    <w:rsid w:val="00946542"/>
    <w:rsid w:val="009519C6"/>
    <w:rsid w:val="00953139"/>
    <w:rsid w:val="00953592"/>
    <w:rsid w:val="0096122C"/>
    <w:rsid w:val="00961C03"/>
    <w:rsid w:val="00961E7D"/>
    <w:rsid w:val="00964E97"/>
    <w:rsid w:val="00964FA6"/>
    <w:rsid w:val="00965557"/>
    <w:rsid w:val="00970F56"/>
    <w:rsid w:val="00972A88"/>
    <w:rsid w:val="00974106"/>
    <w:rsid w:val="0097512D"/>
    <w:rsid w:val="0097623D"/>
    <w:rsid w:val="00977F97"/>
    <w:rsid w:val="00981E97"/>
    <w:rsid w:val="009822CB"/>
    <w:rsid w:val="0098431A"/>
    <w:rsid w:val="00985131"/>
    <w:rsid w:val="00985C4D"/>
    <w:rsid w:val="009877CB"/>
    <w:rsid w:val="00987A08"/>
    <w:rsid w:val="00987C19"/>
    <w:rsid w:val="00996217"/>
    <w:rsid w:val="00996460"/>
    <w:rsid w:val="009A1269"/>
    <w:rsid w:val="009A1E7A"/>
    <w:rsid w:val="009A2F0B"/>
    <w:rsid w:val="009A45F8"/>
    <w:rsid w:val="009A558D"/>
    <w:rsid w:val="009A5717"/>
    <w:rsid w:val="009A655F"/>
    <w:rsid w:val="009A6F83"/>
    <w:rsid w:val="009A7A79"/>
    <w:rsid w:val="009B0B1E"/>
    <w:rsid w:val="009B15AE"/>
    <w:rsid w:val="009B241F"/>
    <w:rsid w:val="009B65A4"/>
    <w:rsid w:val="009B69E1"/>
    <w:rsid w:val="009C0740"/>
    <w:rsid w:val="009C0B49"/>
    <w:rsid w:val="009C1B58"/>
    <w:rsid w:val="009C357A"/>
    <w:rsid w:val="009C4B32"/>
    <w:rsid w:val="009D1502"/>
    <w:rsid w:val="009D1814"/>
    <w:rsid w:val="009D24C0"/>
    <w:rsid w:val="009D66A8"/>
    <w:rsid w:val="009D7930"/>
    <w:rsid w:val="009E0CFE"/>
    <w:rsid w:val="009E1E6B"/>
    <w:rsid w:val="009F109C"/>
    <w:rsid w:val="009F200A"/>
    <w:rsid w:val="009F37F4"/>
    <w:rsid w:val="009F656B"/>
    <w:rsid w:val="009F6866"/>
    <w:rsid w:val="009F7021"/>
    <w:rsid w:val="00A00B67"/>
    <w:rsid w:val="00A024FB"/>
    <w:rsid w:val="00A02C3C"/>
    <w:rsid w:val="00A02D30"/>
    <w:rsid w:val="00A06D81"/>
    <w:rsid w:val="00A073F6"/>
    <w:rsid w:val="00A15179"/>
    <w:rsid w:val="00A1599F"/>
    <w:rsid w:val="00A1792D"/>
    <w:rsid w:val="00A22290"/>
    <w:rsid w:val="00A22617"/>
    <w:rsid w:val="00A2416B"/>
    <w:rsid w:val="00A26B1C"/>
    <w:rsid w:val="00A26DB1"/>
    <w:rsid w:val="00A3082D"/>
    <w:rsid w:val="00A343AD"/>
    <w:rsid w:val="00A350B5"/>
    <w:rsid w:val="00A35DB1"/>
    <w:rsid w:val="00A40072"/>
    <w:rsid w:val="00A401EC"/>
    <w:rsid w:val="00A44149"/>
    <w:rsid w:val="00A45280"/>
    <w:rsid w:val="00A542E9"/>
    <w:rsid w:val="00A56CFF"/>
    <w:rsid w:val="00A5719F"/>
    <w:rsid w:val="00A577C0"/>
    <w:rsid w:val="00A603EE"/>
    <w:rsid w:val="00A60ED7"/>
    <w:rsid w:val="00A651F0"/>
    <w:rsid w:val="00A65A1D"/>
    <w:rsid w:val="00A721E6"/>
    <w:rsid w:val="00A72606"/>
    <w:rsid w:val="00A73557"/>
    <w:rsid w:val="00A77041"/>
    <w:rsid w:val="00A811B3"/>
    <w:rsid w:val="00A81E86"/>
    <w:rsid w:val="00A86E57"/>
    <w:rsid w:val="00A900F0"/>
    <w:rsid w:val="00A9010C"/>
    <w:rsid w:val="00A923DD"/>
    <w:rsid w:val="00A926CE"/>
    <w:rsid w:val="00A9329E"/>
    <w:rsid w:val="00AA263D"/>
    <w:rsid w:val="00AA43A0"/>
    <w:rsid w:val="00AB254D"/>
    <w:rsid w:val="00AB342A"/>
    <w:rsid w:val="00AB4291"/>
    <w:rsid w:val="00AB4A65"/>
    <w:rsid w:val="00AB4C9E"/>
    <w:rsid w:val="00AC1E79"/>
    <w:rsid w:val="00AC40DF"/>
    <w:rsid w:val="00AC690B"/>
    <w:rsid w:val="00AC7D19"/>
    <w:rsid w:val="00AD1D53"/>
    <w:rsid w:val="00AD28F4"/>
    <w:rsid w:val="00AD2D36"/>
    <w:rsid w:val="00AD390C"/>
    <w:rsid w:val="00AD4812"/>
    <w:rsid w:val="00AE263C"/>
    <w:rsid w:val="00AE2700"/>
    <w:rsid w:val="00AE323C"/>
    <w:rsid w:val="00AE346F"/>
    <w:rsid w:val="00AE5217"/>
    <w:rsid w:val="00AE55A6"/>
    <w:rsid w:val="00AE729E"/>
    <w:rsid w:val="00AE7F72"/>
    <w:rsid w:val="00AF0654"/>
    <w:rsid w:val="00AF1357"/>
    <w:rsid w:val="00AF1C9B"/>
    <w:rsid w:val="00AF2022"/>
    <w:rsid w:val="00AF3ACD"/>
    <w:rsid w:val="00AF4826"/>
    <w:rsid w:val="00AF6B4A"/>
    <w:rsid w:val="00AF6D70"/>
    <w:rsid w:val="00B0028F"/>
    <w:rsid w:val="00B00571"/>
    <w:rsid w:val="00B01C67"/>
    <w:rsid w:val="00B03608"/>
    <w:rsid w:val="00B0646D"/>
    <w:rsid w:val="00B065BF"/>
    <w:rsid w:val="00B10848"/>
    <w:rsid w:val="00B11255"/>
    <w:rsid w:val="00B1396A"/>
    <w:rsid w:val="00B13D85"/>
    <w:rsid w:val="00B15778"/>
    <w:rsid w:val="00B16F2B"/>
    <w:rsid w:val="00B20E2F"/>
    <w:rsid w:val="00B304CD"/>
    <w:rsid w:val="00B33AB6"/>
    <w:rsid w:val="00B34C7E"/>
    <w:rsid w:val="00B41911"/>
    <w:rsid w:val="00B41D87"/>
    <w:rsid w:val="00B43444"/>
    <w:rsid w:val="00B437C6"/>
    <w:rsid w:val="00B43CA8"/>
    <w:rsid w:val="00B45A0F"/>
    <w:rsid w:val="00B46A46"/>
    <w:rsid w:val="00B47CFB"/>
    <w:rsid w:val="00B51113"/>
    <w:rsid w:val="00B5473F"/>
    <w:rsid w:val="00B54E6D"/>
    <w:rsid w:val="00B55DB4"/>
    <w:rsid w:val="00B5787B"/>
    <w:rsid w:val="00B607C3"/>
    <w:rsid w:val="00B60F59"/>
    <w:rsid w:val="00B6362A"/>
    <w:rsid w:val="00B63831"/>
    <w:rsid w:val="00B64D7E"/>
    <w:rsid w:val="00B65B6B"/>
    <w:rsid w:val="00B67FF1"/>
    <w:rsid w:val="00B70D18"/>
    <w:rsid w:val="00B72C09"/>
    <w:rsid w:val="00B808D4"/>
    <w:rsid w:val="00B80CD7"/>
    <w:rsid w:val="00B8216B"/>
    <w:rsid w:val="00B86951"/>
    <w:rsid w:val="00B90C16"/>
    <w:rsid w:val="00B94B37"/>
    <w:rsid w:val="00B968A4"/>
    <w:rsid w:val="00BA3944"/>
    <w:rsid w:val="00BB03B3"/>
    <w:rsid w:val="00BB14ED"/>
    <w:rsid w:val="00BB2472"/>
    <w:rsid w:val="00BB523C"/>
    <w:rsid w:val="00BB5B50"/>
    <w:rsid w:val="00BB5CFA"/>
    <w:rsid w:val="00BB630A"/>
    <w:rsid w:val="00BB7497"/>
    <w:rsid w:val="00BC0B2F"/>
    <w:rsid w:val="00BC4122"/>
    <w:rsid w:val="00BC4F12"/>
    <w:rsid w:val="00BC5D97"/>
    <w:rsid w:val="00BC7BFF"/>
    <w:rsid w:val="00BD5175"/>
    <w:rsid w:val="00BD53A6"/>
    <w:rsid w:val="00BE0605"/>
    <w:rsid w:val="00BE294C"/>
    <w:rsid w:val="00BE2CBB"/>
    <w:rsid w:val="00BE4546"/>
    <w:rsid w:val="00BE5189"/>
    <w:rsid w:val="00BE6970"/>
    <w:rsid w:val="00BF7B97"/>
    <w:rsid w:val="00C02710"/>
    <w:rsid w:val="00C030EB"/>
    <w:rsid w:val="00C03C3C"/>
    <w:rsid w:val="00C04491"/>
    <w:rsid w:val="00C054D3"/>
    <w:rsid w:val="00C07514"/>
    <w:rsid w:val="00C07BBA"/>
    <w:rsid w:val="00C10770"/>
    <w:rsid w:val="00C12E3F"/>
    <w:rsid w:val="00C138CA"/>
    <w:rsid w:val="00C2198C"/>
    <w:rsid w:val="00C22E6E"/>
    <w:rsid w:val="00C32C03"/>
    <w:rsid w:val="00C34810"/>
    <w:rsid w:val="00C34C36"/>
    <w:rsid w:val="00C3601F"/>
    <w:rsid w:val="00C37A4F"/>
    <w:rsid w:val="00C45645"/>
    <w:rsid w:val="00C516F8"/>
    <w:rsid w:val="00C52001"/>
    <w:rsid w:val="00C52B4F"/>
    <w:rsid w:val="00C53D46"/>
    <w:rsid w:val="00C61574"/>
    <w:rsid w:val="00C618D9"/>
    <w:rsid w:val="00C62A2D"/>
    <w:rsid w:val="00C637AD"/>
    <w:rsid w:val="00C63F5E"/>
    <w:rsid w:val="00C64937"/>
    <w:rsid w:val="00C66FA7"/>
    <w:rsid w:val="00C70798"/>
    <w:rsid w:val="00C713DF"/>
    <w:rsid w:val="00C7198D"/>
    <w:rsid w:val="00C71E64"/>
    <w:rsid w:val="00C764C7"/>
    <w:rsid w:val="00C77431"/>
    <w:rsid w:val="00C807F1"/>
    <w:rsid w:val="00C82C8E"/>
    <w:rsid w:val="00C8309B"/>
    <w:rsid w:val="00C84154"/>
    <w:rsid w:val="00C84AC2"/>
    <w:rsid w:val="00C86EB0"/>
    <w:rsid w:val="00C90977"/>
    <w:rsid w:val="00C91286"/>
    <w:rsid w:val="00C92B7B"/>
    <w:rsid w:val="00C9628E"/>
    <w:rsid w:val="00CA0DC2"/>
    <w:rsid w:val="00CA18D4"/>
    <w:rsid w:val="00CA6EEF"/>
    <w:rsid w:val="00CB108E"/>
    <w:rsid w:val="00CB23FA"/>
    <w:rsid w:val="00CB3B20"/>
    <w:rsid w:val="00CC1392"/>
    <w:rsid w:val="00CC2646"/>
    <w:rsid w:val="00CC330F"/>
    <w:rsid w:val="00CC3635"/>
    <w:rsid w:val="00CC75CE"/>
    <w:rsid w:val="00CC7A22"/>
    <w:rsid w:val="00CD0EE8"/>
    <w:rsid w:val="00CD56E6"/>
    <w:rsid w:val="00CD61E7"/>
    <w:rsid w:val="00CE7318"/>
    <w:rsid w:val="00CE766A"/>
    <w:rsid w:val="00CF0695"/>
    <w:rsid w:val="00CF1C0D"/>
    <w:rsid w:val="00CF3CDD"/>
    <w:rsid w:val="00CF4A23"/>
    <w:rsid w:val="00D061EC"/>
    <w:rsid w:val="00D063E1"/>
    <w:rsid w:val="00D06781"/>
    <w:rsid w:val="00D10563"/>
    <w:rsid w:val="00D111F5"/>
    <w:rsid w:val="00D1242E"/>
    <w:rsid w:val="00D145F7"/>
    <w:rsid w:val="00D14993"/>
    <w:rsid w:val="00D17C94"/>
    <w:rsid w:val="00D20AE2"/>
    <w:rsid w:val="00D21D54"/>
    <w:rsid w:val="00D2245E"/>
    <w:rsid w:val="00D23E1F"/>
    <w:rsid w:val="00D24C3D"/>
    <w:rsid w:val="00D276D2"/>
    <w:rsid w:val="00D3128A"/>
    <w:rsid w:val="00D32BAF"/>
    <w:rsid w:val="00D330A3"/>
    <w:rsid w:val="00D3426A"/>
    <w:rsid w:val="00D34989"/>
    <w:rsid w:val="00D3551B"/>
    <w:rsid w:val="00D35F82"/>
    <w:rsid w:val="00D45B50"/>
    <w:rsid w:val="00D462B6"/>
    <w:rsid w:val="00D5094C"/>
    <w:rsid w:val="00D52645"/>
    <w:rsid w:val="00D52F7D"/>
    <w:rsid w:val="00D52F7F"/>
    <w:rsid w:val="00D55DFE"/>
    <w:rsid w:val="00D5646F"/>
    <w:rsid w:val="00D569D8"/>
    <w:rsid w:val="00D5745C"/>
    <w:rsid w:val="00D610BB"/>
    <w:rsid w:val="00D61444"/>
    <w:rsid w:val="00D6147F"/>
    <w:rsid w:val="00D62284"/>
    <w:rsid w:val="00D6246C"/>
    <w:rsid w:val="00D62728"/>
    <w:rsid w:val="00D6281C"/>
    <w:rsid w:val="00D62D60"/>
    <w:rsid w:val="00D70702"/>
    <w:rsid w:val="00D707DD"/>
    <w:rsid w:val="00D7110D"/>
    <w:rsid w:val="00D7277F"/>
    <w:rsid w:val="00D72B17"/>
    <w:rsid w:val="00D74F9A"/>
    <w:rsid w:val="00D75A1C"/>
    <w:rsid w:val="00D76051"/>
    <w:rsid w:val="00D801FF"/>
    <w:rsid w:val="00D81AC1"/>
    <w:rsid w:val="00D83390"/>
    <w:rsid w:val="00D870C5"/>
    <w:rsid w:val="00D9420C"/>
    <w:rsid w:val="00D9587A"/>
    <w:rsid w:val="00DA0263"/>
    <w:rsid w:val="00DA0435"/>
    <w:rsid w:val="00DA0C33"/>
    <w:rsid w:val="00DA3EE1"/>
    <w:rsid w:val="00DA40FE"/>
    <w:rsid w:val="00DA6078"/>
    <w:rsid w:val="00DA63AE"/>
    <w:rsid w:val="00DB09E1"/>
    <w:rsid w:val="00DB1EA7"/>
    <w:rsid w:val="00DB32AA"/>
    <w:rsid w:val="00DB35AF"/>
    <w:rsid w:val="00DB40C2"/>
    <w:rsid w:val="00DB500D"/>
    <w:rsid w:val="00DB7C65"/>
    <w:rsid w:val="00DC25AA"/>
    <w:rsid w:val="00DC289A"/>
    <w:rsid w:val="00DC35C6"/>
    <w:rsid w:val="00DD1485"/>
    <w:rsid w:val="00DD3C0B"/>
    <w:rsid w:val="00DD579E"/>
    <w:rsid w:val="00DD5CB0"/>
    <w:rsid w:val="00DE21AF"/>
    <w:rsid w:val="00DE3CC3"/>
    <w:rsid w:val="00DE4A1E"/>
    <w:rsid w:val="00DE549F"/>
    <w:rsid w:val="00DF4D5B"/>
    <w:rsid w:val="00DF4F3B"/>
    <w:rsid w:val="00DF5207"/>
    <w:rsid w:val="00DF6EBA"/>
    <w:rsid w:val="00E0196E"/>
    <w:rsid w:val="00E03223"/>
    <w:rsid w:val="00E049DE"/>
    <w:rsid w:val="00E06900"/>
    <w:rsid w:val="00E06D83"/>
    <w:rsid w:val="00E0708C"/>
    <w:rsid w:val="00E1322B"/>
    <w:rsid w:val="00E13477"/>
    <w:rsid w:val="00E17B41"/>
    <w:rsid w:val="00E17E2F"/>
    <w:rsid w:val="00E21D50"/>
    <w:rsid w:val="00E23DEA"/>
    <w:rsid w:val="00E2415C"/>
    <w:rsid w:val="00E25195"/>
    <w:rsid w:val="00E257E3"/>
    <w:rsid w:val="00E25B54"/>
    <w:rsid w:val="00E25BF2"/>
    <w:rsid w:val="00E26CE2"/>
    <w:rsid w:val="00E27932"/>
    <w:rsid w:val="00E302FB"/>
    <w:rsid w:val="00E306DA"/>
    <w:rsid w:val="00E3075E"/>
    <w:rsid w:val="00E322A9"/>
    <w:rsid w:val="00E33637"/>
    <w:rsid w:val="00E3423C"/>
    <w:rsid w:val="00E35150"/>
    <w:rsid w:val="00E36708"/>
    <w:rsid w:val="00E37524"/>
    <w:rsid w:val="00E4141F"/>
    <w:rsid w:val="00E428EF"/>
    <w:rsid w:val="00E43793"/>
    <w:rsid w:val="00E44E5A"/>
    <w:rsid w:val="00E475C6"/>
    <w:rsid w:val="00E508F5"/>
    <w:rsid w:val="00E52772"/>
    <w:rsid w:val="00E54436"/>
    <w:rsid w:val="00E5475E"/>
    <w:rsid w:val="00E55570"/>
    <w:rsid w:val="00E5780C"/>
    <w:rsid w:val="00E6163E"/>
    <w:rsid w:val="00E61906"/>
    <w:rsid w:val="00E6598D"/>
    <w:rsid w:val="00E71CC5"/>
    <w:rsid w:val="00E74EE1"/>
    <w:rsid w:val="00E761DF"/>
    <w:rsid w:val="00E831B6"/>
    <w:rsid w:val="00E85EE5"/>
    <w:rsid w:val="00E865EE"/>
    <w:rsid w:val="00E9537B"/>
    <w:rsid w:val="00EA0CF2"/>
    <w:rsid w:val="00EA0E1B"/>
    <w:rsid w:val="00EA15AD"/>
    <w:rsid w:val="00EA6FD8"/>
    <w:rsid w:val="00EA7957"/>
    <w:rsid w:val="00EA79CC"/>
    <w:rsid w:val="00EB0139"/>
    <w:rsid w:val="00EB413E"/>
    <w:rsid w:val="00EB474B"/>
    <w:rsid w:val="00EB533F"/>
    <w:rsid w:val="00EB5C4A"/>
    <w:rsid w:val="00EC0D00"/>
    <w:rsid w:val="00EC1B4F"/>
    <w:rsid w:val="00EC24CD"/>
    <w:rsid w:val="00EC3805"/>
    <w:rsid w:val="00EC4A17"/>
    <w:rsid w:val="00EC76B4"/>
    <w:rsid w:val="00EC799F"/>
    <w:rsid w:val="00ED3648"/>
    <w:rsid w:val="00ED4204"/>
    <w:rsid w:val="00ED4A14"/>
    <w:rsid w:val="00ED51DF"/>
    <w:rsid w:val="00ED5E83"/>
    <w:rsid w:val="00EE17CF"/>
    <w:rsid w:val="00EE24F0"/>
    <w:rsid w:val="00EE4531"/>
    <w:rsid w:val="00EE794E"/>
    <w:rsid w:val="00EF5F32"/>
    <w:rsid w:val="00EF6C1F"/>
    <w:rsid w:val="00EF75B9"/>
    <w:rsid w:val="00EF7F3B"/>
    <w:rsid w:val="00F02415"/>
    <w:rsid w:val="00F0339D"/>
    <w:rsid w:val="00F03511"/>
    <w:rsid w:val="00F04D54"/>
    <w:rsid w:val="00F05D21"/>
    <w:rsid w:val="00F05F45"/>
    <w:rsid w:val="00F074BE"/>
    <w:rsid w:val="00F11482"/>
    <w:rsid w:val="00F11952"/>
    <w:rsid w:val="00F12CED"/>
    <w:rsid w:val="00F14E82"/>
    <w:rsid w:val="00F1658E"/>
    <w:rsid w:val="00F17C7E"/>
    <w:rsid w:val="00F17FAC"/>
    <w:rsid w:val="00F203E0"/>
    <w:rsid w:val="00F23D0A"/>
    <w:rsid w:val="00F2470A"/>
    <w:rsid w:val="00F24C3E"/>
    <w:rsid w:val="00F26B41"/>
    <w:rsid w:val="00F30BE3"/>
    <w:rsid w:val="00F31CE5"/>
    <w:rsid w:val="00F32706"/>
    <w:rsid w:val="00F3287C"/>
    <w:rsid w:val="00F32897"/>
    <w:rsid w:val="00F33F36"/>
    <w:rsid w:val="00F3496A"/>
    <w:rsid w:val="00F36316"/>
    <w:rsid w:val="00F3770D"/>
    <w:rsid w:val="00F42C2B"/>
    <w:rsid w:val="00F43CBF"/>
    <w:rsid w:val="00F4430D"/>
    <w:rsid w:val="00F4530C"/>
    <w:rsid w:val="00F513D3"/>
    <w:rsid w:val="00F51B63"/>
    <w:rsid w:val="00F53CE6"/>
    <w:rsid w:val="00F63593"/>
    <w:rsid w:val="00F6514A"/>
    <w:rsid w:val="00F65525"/>
    <w:rsid w:val="00F66BFC"/>
    <w:rsid w:val="00F7190D"/>
    <w:rsid w:val="00F72F16"/>
    <w:rsid w:val="00F73600"/>
    <w:rsid w:val="00F74F89"/>
    <w:rsid w:val="00F757CC"/>
    <w:rsid w:val="00F7585E"/>
    <w:rsid w:val="00F76D10"/>
    <w:rsid w:val="00F802B4"/>
    <w:rsid w:val="00F8478C"/>
    <w:rsid w:val="00F90297"/>
    <w:rsid w:val="00F91EC2"/>
    <w:rsid w:val="00F92575"/>
    <w:rsid w:val="00F9577F"/>
    <w:rsid w:val="00FA002D"/>
    <w:rsid w:val="00FA05F0"/>
    <w:rsid w:val="00FA0F91"/>
    <w:rsid w:val="00FA2CE1"/>
    <w:rsid w:val="00FA3D2D"/>
    <w:rsid w:val="00FA3D84"/>
    <w:rsid w:val="00FA4136"/>
    <w:rsid w:val="00FB0747"/>
    <w:rsid w:val="00FB2BE1"/>
    <w:rsid w:val="00FB78CC"/>
    <w:rsid w:val="00FC1CC8"/>
    <w:rsid w:val="00FC302F"/>
    <w:rsid w:val="00FC5F7E"/>
    <w:rsid w:val="00FC67EE"/>
    <w:rsid w:val="00FC7810"/>
    <w:rsid w:val="00FD21F3"/>
    <w:rsid w:val="00FD2E8E"/>
    <w:rsid w:val="00FD5E74"/>
    <w:rsid w:val="00FD6814"/>
    <w:rsid w:val="00FE0784"/>
    <w:rsid w:val="00FE282A"/>
    <w:rsid w:val="00FE44EC"/>
    <w:rsid w:val="00FE7136"/>
    <w:rsid w:val="00FF24ED"/>
    <w:rsid w:val="00FF2C7F"/>
    <w:rsid w:val="00FF3E2C"/>
    <w:rsid w:val="00FF4903"/>
    <w:rsid w:val="00FF6019"/>
    <w:rsid w:val="00FF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F9C7A"/>
  <w15:chartTrackingRefBased/>
  <w15:docId w15:val="{FAD79CE0-2E5A-4419-96F1-CC882AA45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Wang</dc:creator>
  <cp:keywords/>
  <dc:description/>
  <cp:lastModifiedBy>Monisha Swaminathan</cp:lastModifiedBy>
  <cp:revision>6</cp:revision>
  <dcterms:created xsi:type="dcterms:W3CDTF">2022-12-19T08:30:00Z</dcterms:created>
  <dcterms:modified xsi:type="dcterms:W3CDTF">2023-01-20T17:16:00Z</dcterms:modified>
</cp:coreProperties>
</file>